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710"/>
        <w:gridCol w:w="990"/>
        <w:gridCol w:w="1620"/>
        <w:gridCol w:w="855"/>
      </w:tblGrid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423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487473" w:rsidRDefault="0048747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bookmarkStart w:id="0" w:name="IDX"/>
            <w:bookmarkStart w:id="1" w:name="_GoBack"/>
            <w:bookmarkEnd w:id="0"/>
            <w:bookmarkEnd w:id="1"/>
          </w:p>
        </w:tc>
        <w:tc>
          <w:tcPr>
            <w:tcW w:w="171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487473" w:rsidRDefault="0048747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Days of Hospital Stay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B (95% CI)</w:t>
            </w:r>
          </w:p>
        </w:tc>
        <w:tc>
          <w:tcPr>
            <w:tcW w:w="99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487473" w:rsidRDefault="0048747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Hospital Stay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P</w:t>
            </w:r>
          </w:p>
        </w:tc>
        <w:tc>
          <w:tcPr>
            <w:tcW w:w="1620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487473" w:rsidRDefault="0048747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Days of Fever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B (95% CI)</w:t>
            </w:r>
          </w:p>
        </w:tc>
        <w:tc>
          <w:tcPr>
            <w:tcW w:w="855" w:type="dxa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EDF2F9"/>
            <w:tcMar>
              <w:left w:w="48" w:type="dxa"/>
              <w:right w:w="48" w:type="dxa"/>
            </w:tcMar>
            <w:vAlign w:val="bottom"/>
          </w:tcPr>
          <w:p w:rsidR="00487473" w:rsidRDefault="00487473">
            <w:pPr>
              <w:keepNext/>
              <w:adjustRightInd w:val="0"/>
              <w:spacing w:before="48" w:after="48"/>
              <w:jc w:val="center"/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t>Fever</w:t>
            </w:r>
            <w:r>
              <w:rPr>
                <w:rFonts w:ascii="Arial" w:hAnsi="Arial" w:cs="Arial"/>
                <w:b/>
                <w:bCs/>
                <w:color w:val="112277"/>
                <w:sz w:val="19"/>
                <w:szCs w:val="19"/>
              </w:rPr>
              <w:br/>
              <w:t>P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PBMC NAD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3 (-1.9, 2.18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97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 (-.64, 0.80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26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PBMC NAD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 (-2.6, 2.77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21 (-1.2, 0.76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3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hole Blood NAD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 (-1.4, 2.42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31 (-.97, 0.36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61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Whole Blood NAD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 (-1.8, 2.06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45 (-1.2, 0.26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5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NAM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 (-1.4, 2.53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0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5 (-.32, 1.02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93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NAM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 (-1.5, 2.12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7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 (-.44, 0.91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2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Me-NAM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12 (-2.2, 1.95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0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13 (-.85, 0.58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9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Me-NAM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 (-1.8, 1.99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01 (-.74, 0.71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2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Me-NAM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12 (-2.2, 1.95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0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13 (-.85, 0.58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09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-NAM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 (Standardized)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 (-1.8, 1.99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01 (-.74, 0.71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2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-PY 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 (-1.8, 2.19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1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28 (-.97, 0.40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9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2-PY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02 (-1.8, 1.78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8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32 (-.99, 0.35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42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4-PYR </w:t>
            </w:r>
            <w:r w:rsidR="00FC6613">
              <w:rPr>
                <w:rFonts w:ascii="Arial" w:hAnsi="Arial" w:cs="Arial"/>
                <w:color w:val="000000"/>
                <w:sz w:val="19"/>
                <w:szCs w:val="19"/>
              </w:rPr>
              <w:t>(Standardized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1 (-3.0, 0.85)</w:t>
            </w:r>
          </w:p>
        </w:tc>
        <w:tc>
          <w:tcPr>
            <w:tcW w:w="99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7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51 (-1.2, 0.15)</w:t>
            </w:r>
          </w:p>
        </w:tc>
        <w:tc>
          <w:tcPr>
            <w:tcW w:w="855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27</w:t>
            </w:r>
          </w:p>
        </w:tc>
      </w:tr>
      <w:tr w:rsidR="00487473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42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4-PYR </w:t>
            </w:r>
            <w:r w:rsidR="00A71899">
              <w:rPr>
                <w:rFonts w:ascii="Arial" w:hAnsi="Arial" w:cs="Arial"/>
                <w:color w:val="000000"/>
                <w:sz w:val="19"/>
                <w:szCs w:val="19"/>
              </w:rPr>
              <w:t xml:space="preserve">(Standardized)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Mod 1 (CRP, IL-6, TNF-a)</w:t>
            </w:r>
          </w:p>
        </w:tc>
        <w:tc>
          <w:tcPr>
            <w:tcW w:w="171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1.1 (-2.9, 0.61)</w:t>
            </w:r>
          </w:p>
        </w:tc>
        <w:tc>
          <w:tcPr>
            <w:tcW w:w="99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6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-.46 (-1.1, 0.19)</w:t>
            </w:r>
          </w:p>
        </w:tc>
        <w:tc>
          <w:tcPr>
            <w:tcW w:w="85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487473" w:rsidRDefault="00487473" w:rsidP="00EB1A19">
            <w:pPr>
              <w:adjustRightInd w:val="0"/>
              <w:spacing w:before="48" w:after="48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56</w:t>
            </w:r>
          </w:p>
        </w:tc>
      </w:tr>
      <w:tr w:rsidR="00A71899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405" w:type="dxa"/>
            <w:gridSpan w:val="5"/>
            <w:tcBorders>
              <w:top w:val="single" w:sz="2" w:space="0" w:color="C1C1C1"/>
              <w:left w:val="single" w:sz="4" w:space="0" w:color="C1C1C1"/>
              <w:bottom w:val="nil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A71899" w:rsidRDefault="00A71899" w:rsidP="00A7189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2E728D" w:rsidTr="002E728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405" w:type="dxa"/>
            <w:gridSpan w:val="5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48" w:type="dxa"/>
              <w:right w:w="48" w:type="dxa"/>
            </w:tcMar>
          </w:tcPr>
          <w:p w:rsidR="002E728D" w:rsidRDefault="002E728D" w:rsidP="00A71899">
            <w:pPr>
              <w:adjustRightInd w:val="0"/>
              <w:spacing w:before="48" w:after="48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112277"/>
                <w:sz w:val="19"/>
                <w:szCs w:val="19"/>
              </w:rPr>
              <w:t>NAD:</w:t>
            </w:r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 xml:space="preserve"> Nicotinamide adenine dinucleotide NAM: nicotinamide Me-NAM: 1-methylnicotinamide 2-PY: 2-methyl-2-pyridone-5-carboxamide 4-PYR: 4-pyridone-3-carboxamide-1-β-D-</w:t>
            </w:r>
            <w:proofErr w:type="spellStart"/>
            <w:r w:rsidRPr="000D77DC">
              <w:rPr>
                <w:rFonts w:ascii="Arial" w:hAnsi="Arial" w:cs="Arial"/>
                <w:color w:val="112277"/>
                <w:sz w:val="19"/>
                <w:szCs w:val="19"/>
              </w:rPr>
              <w:t>ribonucleoside</w:t>
            </w:r>
            <w:proofErr w:type="spellEnd"/>
          </w:p>
        </w:tc>
      </w:tr>
    </w:tbl>
    <w:p w:rsidR="00A42A9F" w:rsidRDefault="00A42A9F"/>
    <w:sectPr w:rsidR="00A42A9F" w:rsidSect="004714DC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B4B" w:rsidRDefault="00792B4B">
      <w:r>
        <w:separator/>
      </w:r>
    </w:p>
  </w:endnote>
  <w:endnote w:type="continuationSeparator" w:id="0">
    <w:p w:rsidR="00792B4B" w:rsidRDefault="00792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42A9F" w:rsidRDefault="00A42A9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B4B" w:rsidRDefault="00792B4B">
      <w:r>
        <w:separator/>
      </w:r>
    </w:p>
  </w:footnote>
  <w:footnote w:type="continuationSeparator" w:id="0">
    <w:p w:rsidR="00792B4B" w:rsidRDefault="00792B4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A42A9F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AFBFE"/>
          <w:tcMar>
            <w:left w:w="10" w:type="dxa"/>
            <w:right w:w="10" w:type="dxa"/>
          </w:tcMar>
        </w:tcPr>
        <w:p w:rsidR="00A42A9F" w:rsidRDefault="00487473">
          <w:pPr>
            <w:adjustRightInd w:val="0"/>
            <w:spacing w:before="10" w:after="10"/>
            <w:jc w:val="center"/>
            <w:rPr>
              <w:rFonts w:ascii="Arial" w:hAnsi="Arial" w:cs="Arial"/>
              <w:b/>
              <w:bCs/>
              <w:color w:val="112277"/>
              <w:sz w:val="22"/>
              <w:szCs w:val="22"/>
            </w:rPr>
          </w:pP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Supplemental </w:t>
          </w:r>
          <w:r w:rsidR="00A42A9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TABLE </w:t>
          </w:r>
          <w:r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1</w:t>
          </w:r>
          <w:r w:rsidR="00A42A9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. Linear Regressions of Poor Hospital Outcomes By</w:t>
          </w:r>
          <w:r w:rsidR="00EB1A19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 </w:t>
          </w:r>
          <w:r w:rsidR="00A42A9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Standardized NAD and Metabolite Levels in the </w:t>
          </w:r>
          <w:proofErr w:type="spellStart"/>
          <w:r w:rsidR="00A42A9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>Covid</w:t>
          </w:r>
          <w:proofErr w:type="spellEnd"/>
          <w:r w:rsidR="00A42A9F">
            <w:rPr>
              <w:rFonts w:ascii="Arial" w:hAnsi="Arial" w:cs="Arial"/>
              <w:b/>
              <w:bCs/>
              <w:color w:val="112277"/>
              <w:sz w:val="22"/>
              <w:szCs w:val="22"/>
            </w:rPr>
            <w:t xml:space="preserve"> Group (n=56) Adjusting for Age and Sex</w:t>
          </w:r>
        </w:p>
      </w:tc>
    </w:tr>
  </w:tbl>
  <w:p w:rsidR="00A42A9F" w:rsidRDefault="00A42A9F">
    <w:pPr>
      <w:adjustRightInd w:val="0"/>
      <w:rPr>
        <w:rFonts w:ascii="Arial" w:hAnsi="Arial" w:cs="Arial"/>
        <w:b/>
        <w:bCs/>
        <w:color w:val="112277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D7034D"/>
    <w:multiLevelType w:val="hybridMultilevel"/>
    <w:tmpl w:val="FFFFFFFF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B1A19"/>
    <w:rsid w:val="000D77DC"/>
    <w:rsid w:val="00210364"/>
    <w:rsid w:val="002642C9"/>
    <w:rsid w:val="002866F5"/>
    <w:rsid w:val="002E728D"/>
    <w:rsid w:val="003545D8"/>
    <w:rsid w:val="004166CD"/>
    <w:rsid w:val="00434881"/>
    <w:rsid w:val="004714DC"/>
    <w:rsid w:val="00487473"/>
    <w:rsid w:val="004A05DC"/>
    <w:rsid w:val="004C2338"/>
    <w:rsid w:val="00504492"/>
    <w:rsid w:val="006612AD"/>
    <w:rsid w:val="00792B4B"/>
    <w:rsid w:val="007D22EF"/>
    <w:rsid w:val="00A42A9F"/>
    <w:rsid w:val="00A71899"/>
    <w:rsid w:val="00A86ED1"/>
    <w:rsid w:val="00C04EFF"/>
    <w:rsid w:val="00CB0777"/>
    <w:rsid w:val="00D45FDE"/>
    <w:rsid w:val="00D737F2"/>
    <w:rsid w:val="00DF0BD9"/>
    <w:rsid w:val="00E07413"/>
    <w:rsid w:val="00E558AD"/>
    <w:rsid w:val="00E56217"/>
    <w:rsid w:val="00EB1A19"/>
    <w:rsid w:val="00FC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A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B1A1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1A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B1A1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F5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1A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B1A19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B1A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B1A19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6F5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32</Characters>
  <Application>Microsoft Office Word</Application>
  <DocSecurity>0</DocSecurity>
  <Lines>94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creator>SAS Version 9.4</dc:creator>
  <cp:lastModifiedBy>CC40072</cp:lastModifiedBy>
  <cp:revision>2</cp:revision>
  <dcterms:created xsi:type="dcterms:W3CDTF">2024-08-22T09:24:00Z</dcterms:created>
  <dcterms:modified xsi:type="dcterms:W3CDTF">2024-08-22T09:24:00Z</dcterms:modified>
</cp:coreProperties>
</file>